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210" w:rsidRPr="004D257D" w:rsidRDefault="00D84210" w:rsidP="00D84210">
      <w:pPr>
        <w:pStyle w:val="Heading1"/>
        <w:rPr>
          <w:rFonts w:ascii="Calibri" w:eastAsia="Calibri" w:hAnsi="Calibri" w:cs="Calibri"/>
          <w:b w:val="0"/>
          <w:color w:val="1155CC"/>
          <w:sz w:val="48"/>
          <w:szCs w:val="52"/>
        </w:rPr>
      </w:pPr>
      <w:r w:rsidRPr="004D257D">
        <w:rPr>
          <w:rFonts w:ascii="Calibri" w:eastAsia="Calibri" w:hAnsi="Calibri" w:cs="Calibri"/>
          <w:b w:val="0"/>
          <w:color w:val="1155CC"/>
          <w:sz w:val="48"/>
          <w:szCs w:val="52"/>
        </w:rPr>
        <w:t>A</w:t>
      </w:r>
      <w:r w:rsidR="004927B2">
        <w:rPr>
          <w:rFonts w:ascii="Calibri" w:eastAsia="Calibri" w:hAnsi="Calibri" w:cs="Calibri"/>
          <w:b w:val="0"/>
          <w:color w:val="1155CC"/>
          <w:sz w:val="48"/>
          <w:szCs w:val="52"/>
        </w:rPr>
        <w:t>dditional file</w:t>
      </w:r>
      <w:r w:rsidRPr="004D257D">
        <w:rPr>
          <w:rFonts w:ascii="Calibri" w:eastAsia="Calibri" w:hAnsi="Calibri" w:cs="Calibri"/>
          <w:b w:val="0"/>
          <w:color w:val="1155CC"/>
          <w:sz w:val="48"/>
          <w:szCs w:val="52"/>
        </w:rPr>
        <w:t xml:space="preserve"> 1: Single Term Analysis Results</w:t>
      </w:r>
    </w:p>
    <w:tbl>
      <w:tblPr>
        <w:tblW w:w="83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4290"/>
        <w:gridCol w:w="1350"/>
        <w:gridCol w:w="1320"/>
        <w:gridCol w:w="1365"/>
      </w:tblGrid>
      <w:tr w:rsidR="00D84210" w:rsidTr="00A37A21">
        <w:trPr>
          <w:trHeight w:val="600"/>
        </w:trPr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hd w:val="clear" w:color="auto" w:fill="EDEDED"/>
              </w:rPr>
              <w:t>Filter</w:t>
            </w:r>
          </w:p>
        </w:tc>
        <w:tc>
          <w:tcPr>
            <w:tcW w:w="4035" w:type="dxa"/>
            <w:gridSpan w:val="3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hd w:val="clear" w:color="auto" w:fill="EDEDED"/>
              </w:rPr>
              <w:t>Performance</w:t>
            </w:r>
          </w:p>
        </w:tc>
      </w:tr>
      <w:tr w:rsidR="00D84210" w:rsidTr="00A37A21">
        <w:trPr>
          <w:trHeight w:val="380"/>
        </w:trPr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hd w:val="clear" w:color="auto" w:fill="EDEDED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z w:val="20"/>
                <w:szCs w:val="20"/>
                <w:shd w:val="clear" w:color="auto" w:fill="EDEDED"/>
              </w:rPr>
              <w:t>Sensitivity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z w:val="20"/>
                <w:szCs w:val="20"/>
                <w:shd w:val="clear" w:color="auto" w:fill="EDEDED"/>
              </w:rPr>
              <w:t>Specificity</w:t>
            </w:r>
          </w:p>
        </w:tc>
        <w:tc>
          <w:tcPr>
            <w:tcW w:w="1365" w:type="dxa"/>
            <w:tcBorders>
              <w:top w:val="single" w:sz="6" w:space="0" w:color="D9D9D9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D84210" w:rsidRDefault="00D84210" w:rsidP="00A37A21">
            <w:r>
              <w:rPr>
                <w:b/>
                <w:color w:val="333333"/>
                <w:sz w:val="20"/>
                <w:szCs w:val="20"/>
                <w:shd w:val="clear" w:color="auto" w:fill="EDEDED"/>
              </w:rPr>
              <w:t>NNR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viation 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dult Retriev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mbulance*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5.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7.6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37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mbulances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1.6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4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2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mbulance Technician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 xml:space="preserve">- 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rPr>
          <w:trHeight w:val="280"/>
        </w:trPr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mbulance Volunte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dvanced EMS provid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dvanced EMS personne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ir Ambulances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8.35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8.6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64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rmy 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Aviation 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Clinical Transport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18"/>
                <w:szCs w:val="18"/>
                <w:highlight w:val="white"/>
              </w:rPr>
              <w:t>Clinical Support Offic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CSO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48.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7.8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17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T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4.4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00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S provid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32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00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S personne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6.26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8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15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67.9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58.6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36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Medical Service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40.1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8.1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18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Medical Services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65.4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87.6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73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Medical Technician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6.26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4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Medical Technicians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9.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4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11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lastRenderedPageBreak/>
              <w:t>Emergency Medicine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02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4.1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8.62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practition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Service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39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5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33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Technician*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2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00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mergency Treatment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09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7.8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5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Extended Field Car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rst Aid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09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3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33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rst Aid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7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5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67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rst responder*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71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8.7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31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re rescu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0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#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eld car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0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#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eld medicin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Field triag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32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82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3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HEM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4.18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8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22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Helicopter Emergency Medical Servic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62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29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Inter-hospital transf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0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8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Medical direct*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02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15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47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00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Mine First Aid Offic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Mine Rescue Servic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Military Medicine.sh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2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Neonatal retriev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Navy 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OHCA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8.35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5.2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.22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Out-of-hospit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3.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88.6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92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re-hospit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4.87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8.7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2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rehospit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39.7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5.7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42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aramedicin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23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00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1.00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rolonged Field Car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lastRenderedPageBreak/>
              <w:t>Patrol medic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atient retriev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atient Transport Service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aediatric retrieval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PTS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0.00%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99.9%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#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Volunteer Ambulance Officer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  <w:tr w:rsidR="00D84210" w:rsidTr="00A37A21">
        <w:tc>
          <w:tcPr>
            <w:tcW w:w="429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color w:val="666666"/>
                <w:sz w:val="20"/>
                <w:szCs w:val="20"/>
                <w:highlight w:val="white"/>
              </w:rPr>
              <w:t>VAO.tw</w:t>
            </w:r>
          </w:p>
        </w:tc>
        <w:tc>
          <w:tcPr>
            <w:tcW w:w="135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2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365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84210" w:rsidRDefault="00D84210" w:rsidP="00A37A21">
            <w:r>
              <w:rPr>
                <w:sz w:val="20"/>
                <w:szCs w:val="20"/>
                <w:highlight w:val="white"/>
              </w:rPr>
              <w:t>-</w:t>
            </w:r>
          </w:p>
        </w:tc>
      </w:tr>
    </w:tbl>
    <w:p w:rsidR="00D84210" w:rsidRDefault="00D84210" w:rsidP="00D84210">
      <w:pPr>
        <w:spacing w:before="240" w:after="240"/>
        <w:jc w:val="both"/>
      </w:pPr>
    </w:p>
    <w:p w:rsidR="00D84210" w:rsidRDefault="00D84210" w:rsidP="00D84210">
      <w:r>
        <w:t># - NNR could not be defined when precision was equal to 0.00%</w:t>
      </w:r>
    </w:p>
    <w:p w:rsidR="003A2D00" w:rsidRDefault="003A2D00">
      <w:bookmarkStart w:id="0" w:name="_GoBack"/>
      <w:bookmarkEnd w:id="0"/>
    </w:p>
    <w:sectPr w:rsidR="003A2D00" w:rsidSect="006C70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docVars>
    <w:docVar w:name="Total_Editing_Time" w:val="0"/>
  </w:docVars>
  <w:rsids>
    <w:rsidRoot w:val="00D84210"/>
    <w:rsid w:val="0007496C"/>
    <w:rsid w:val="00090F2E"/>
    <w:rsid w:val="000F28DD"/>
    <w:rsid w:val="001558A5"/>
    <w:rsid w:val="003235A8"/>
    <w:rsid w:val="003A2D00"/>
    <w:rsid w:val="004927B2"/>
    <w:rsid w:val="004C1DDC"/>
    <w:rsid w:val="004D6F90"/>
    <w:rsid w:val="005654A6"/>
    <w:rsid w:val="005853CB"/>
    <w:rsid w:val="006008B3"/>
    <w:rsid w:val="00607739"/>
    <w:rsid w:val="00682AC6"/>
    <w:rsid w:val="006C70B2"/>
    <w:rsid w:val="00846BD3"/>
    <w:rsid w:val="008833ED"/>
    <w:rsid w:val="008C7905"/>
    <w:rsid w:val="00AD048B"/>
    <w:rsid w:val="00B05265"/>
    <w:rsid w:val="00BA500F"/>
    <w:rsid w:val="00BD43E8"/>
    <w:rsid w:val="00C27243"/>
    <w:rsid w:val="00CD6F8F"/>
    <w:rsid w:val="00D16997"/>
    <w:rsid w:val="00D3360A"/>
    <w:rsid w:val="00D4757D"/>
    <w:rsid w:val="00D50CA5"/>
    <w:rsid w:val="00D64983"/>
    <w:rsid w:val="00D84210"/>
    <w:rsid w:val="00DE42AE"/>
    <w:rsid w:val="00E05C9D"/>
    <w:rsid w:val="00EC3069"/>
    <w:rsid w:val="00F82025"/>
    <w:rsid w:val="00FE1098"/>
    <w:rsid w:val="00FE7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4210"/>
    <w:pPr>
      <w:spacing w:line="360" w:lineRule="auto"/>
    </w:pPr>
    <w:rPr>
      <w:rFonts w:ascii="Arial" w:eastAsia="Arial" w:hAnsi="Arial" w:cs="Arial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rsid w:val="00D84210"/>
    <w:pPr>
      <w:keepNext/>
      <w:keepLines/>
      <w:spacing w:before="240" w:after="60"/>
      <w:outlineLvl w:val="0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4210"/>
    <w:rPr>
      <w:rFonts w:ascii="Arial" w:eastAsia="Arial" w:hAnsi="Arial" w:cs="Arial"/>
      <w:b/>
      <w:color w:val="000000"/>
      <w:sz w:val="32"/>
      <w:szCs w:val="32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753</Characters>
  <Application>Microsoft Office Word</Application>
  <DocSecurity>0</DocSecurity>
  <Lines>292</Lines>
  <Paragraphs>297</Paragraphs>
  <ScaleCrop>false</ScaleCrop>
  <Company/>
  <LinksUpToDate>false</LinksUpToDate>
  <CharactersWithSpaces>1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laussen</dc:creator>
  <cp:keywords/>
  <dc:description/>
  <cp:lastModifiedBy>GSABORDO</cp:lastModifiedBy>
  <cp:revision>2</cp:revision>
  <dcterms:created xsi:type="dcterms:W3CDTF">2017-03-14T09:12:00Z</dcterms:created>
  <dcterms:modified xsi:type="dcterms:W3CDTF">2017-09-29T16:03:00Z</dcterms:modified>
</cp:coreProperties>
</file>